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CA1" w:rsidRPr="00E06A38" w:rsidRDefault="00041767" w:rsidP="009A6CA1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Additional</w:t>
      </w:r>
      <w:r w:rsidR="00767E9E" w:rsidRPr="00767E9E">
        <w:rPr>
          <w:rFonts w:ascii="Times New Roman" w:hAnsi="Times New Roman" w:cs="Times New Roman"/>
          <w:b/>
          <w:sz w:val="36"/>
          <w:szCs w:val="36"/>
        </w:rPr>
        <w:t xml:space="preserve"> Material</w:t>
      </w:r>
      <w:bookmarkStart w:id="0" w:name="_GoBack"/>
      <w:bookmarkEnd w:id="0"/>
    </w:p>
    <w:p w:rsidR="009A6CA1" w:rsidRPr="00E06A38" w:rsidRDefault="009A6CA1" w:rsidP="009A6CA1">
      <w:pPr>
        <w:rPr>
          <w:rFonts w:ascii="Times New Roman" w:hAnsi="Times New Roman" w:cs="Times New Roman"/>
          <w:sz w:val="30"/>
          <w:szCs w:val="30"/>
        </w:rPr>
      </w:pPr>
    </w:p>
    <w:p w:rsidR="002F19E1" w:rsidRPr="00366F4F" w:rsidRDefault="002F19E1" w:rsidP="002F19E1">
      <w:pPr>
        <w:shd w:val="clear" w:color="auto" w:fill="FFFFFF"/>
        <w:spacing w:line="480" w:lineRule="auto"/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t>Quantitative proteomic</w:t>
      </w:r>
      <w:r w:rsidRPr="008529F4">
        <w:rPr>
          <w:rFonts w:ascii="Times New Roman" w:eastAsia="SimSun" w:hAnsi="Times New Roman" w:cs="Times New Roman"/>
          <w:b/>
          <w:sz w:val="28"/>
          <w:szCs w:val="28"/>
        </w:rPr>
        <w:t xml:space="preserve"> an</w:t>
      </w:r>
      <w:r>
        <w:rPr>
          <w:rFonts w:ascii="Times New Roman" w:eastAsia="SimSun" w:hAnsi="Times New Roman" w:cs="Times New Roman"/>
          <w:b/>
          <w:sz w:val="28"/>
          <w:szCs w:val="28"/>
        </w:rPr>
        <w:t xml:space="preserve">alysis reveals the </w:t>
      </w:r>
      <w:r w:rsidRPr="0058045B">
        <w:rPr>
          <w:rFonts w:ascii="Times New Roman" w:eastAsia="SimSun" w:hAnsi="Times New Roman" w:cs="Times New Roman"/>
          <w:b/>
          <w:sz w:val="28"/>
          <w:szCs w:val="28"/>
        </w:rPr>
        <w:t>ethanologenic metabolism regulation</w:t>
      </w:r>
      <w:r w:rsidRPr="0058045B" w:rsidDel="000B0FED">
        <w:rPr>
          <w:rFonts w:ascii="Times New Roman" w:eastAsia="SimSu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b/>
          <w:sz w:val="28"/>
          <w:szCs w:val="28"/>
        </w:rPr>
        <w:t xml:space="preserve">of </w:t>
      </w:r>
      <w:r w:rsidRPr="001F6928">
        <w:rPr>
          <w:rFonts w:ascii="Times New Roman" w:eastAsia="SimSun" w:hAnsi="Times New Roman" w:cs="Times New Roman"/>
          <w:b/>
          <w:i/>
          <w:sz w:val="28"/>
          <w:szCs w:val="28"/>
        </w:rPr>
        <w:t>Ethanoligenens harbinense</w:t>
      </w:r>
      <w:r>
        <w:rPr>
          <w:rFonts w:ascii="Times New Roman" w:eastAsia="SimSun" w:hAnsi="Times New Roman" w:cs="Times New Roman"/>
          <w:b/>
          <w:sz w:val="28"/>
          <w:szCs w:val="28"/>
        </w:rPr>
        <w:t xml:space="preserve"> by exogenous ethanol addition</w:t>
      </w:r>
    </w:p>
    <w:p w:rsidR="009A6CA1" w:rsidRPr="00BC35B7" w:rsidRDefault="00840968" w:rsidP="009A6CA1">
      <w:pPr>
        <w:spacing w:line="480" w:lineRule="auto"/>
        <w:jc w:val="center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  <w:proofErr w:type="spellStart"/>
      <w:r w:rsidRPr="00840968">
        <w:rPr>
          <w:rFonts w:ascii="Times New Roman" w:eastAsia="SimSun" w:hAnsi="Times New Roman" w:cs="Times New Roman"/>
          <w:b/>
          <w:sz w:val="24"/>
          <w:szCs w:val="24"/>
        </w:rPr>
        <w:t>Huahua</w:t>
      </w:r>
      <w:proofErr w:type="spellEnd"/>
      <w:r w:rsidRPr="00840968">
        <w:rPr>
          <w:rFonts w:ascii="Times New Roman" w:eastAsia="SimSun" w:hAnsi="Times New Roman" w:cs="Times New Roman"/>
          <w:b/>
          <w:sz w:val="24"/>
          <w:szCs w:val="24"/>
        </w:rPr>
        <w:t xml:space="preserve"> Li, </w:t>
      </w:r>
      <w:proofErr w:type="spellStart"/>
      <w:r w:rsidRPr="00840968">
        <w:rPr>
          <w:rFonts w:ascii="Times New Roman" w:eastAsia="SimSun" w:hAnsi="Times New Roman" w:cs="Times New Roman"/>
          <w:b/>
          <w:sz w:val="24"/>
          <w:szCs w:val="24"/>
        </w:rPr>
        <w:t>Xiaoxue</w:t>
      </w:r>
      <w:proofErr w:type="spellEnd"/>
      <w:r w:rsidRPr="00840968">
        <w:rPr>
          <w:rFonts w:ascii="Times New Roman" w:eastAsia="SimSun" w:hAnsi="Times New Roman" w:cs="Times New Roman"/>
          <w:b/>
          <w:sz w:val="24"/>
          <w:szCs w:val="24"/>
        </w:rPr>
        <w:t xml:space="preserve"> Mei, </w:t>
      </w:r>
      <w:proofErr w:type="spellStart"/>
      <w:r w:rsidRPr="00840968">
        <w:rPr>
          <w:rFonts w:ascii="Times New Roman" w:eastAsia="SimSun" w:hAnsi="Times New Roman" w:cs="Times New Roman"/>
          <w:b/>
          <w:sz w:val="24"/>
          <w:szCs w:val="24"/>
        </w:rPr>
        <w:t>Bingfeng</w:t>
      </w:r>
      <w:proofErr w:type="spellEnd"/>
      <w:r w:rsidRPr="00840968">
        <w:rPr>
          <w:rFonts w:ascii="Times New Roman" w:eastAsia="SimSun" w:hAnsi="Times New Roman" w:cs="Times New Roman"/>
          <w:b/>
          <w:sz w:val="24"/>
          <w:szCs w:val="24"/>
        </w:rPr>
        <w:t xml:space="preserve"> Liu, </w:t>
      </w:r>
      <w:proofErr w:type="spellStart"/>
      <w:r w:rsidRPr="00840968">
        <w:rPr>
          <w:rFonts w:ascii="Times New Roman" w:eastAsia="SimSun" w:hAnsi="Times New Roman" w:cs="Times New Roman"/>
          <w:b/>
          <w:sz w:val="24"/>
          <w:szCs w:val="24"/>
        </w:rPr>
        <w:t>Guojun</w:t>
      </w:r>
      <w:proofErr w:type="spellEnd"/>
      <w:r w:rsidRPr="00840968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840968">
        <w:rPr>
          <w:rFonts w:ascii="Times New Roman" w:eastAsia="SimSun" w:hAnsi="Times New Roman" w:cs="Times New Roman"/>
          <w:b/>
          <w:sz w:val="24"/>
          <w:szCs w:val="24"/>
        </w:rPr>
        <w:t>Xie</w:t>
      </w:r>
      <w:proofErr w:type="spellEnd"/>
      <w:r w:rsidRPr="00840968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proofErr w:type="spellStart"/>
      <w:r w:rsidRPr="00840968">
        <w:rPr>
          <w:rFonts w:ascii="Times New Roman" w:eastAsia="SimSun" w:hAnsi="Times New Roman" w:cs="Times New Roman"/>
          <w:b/>
          <w:sz w:val="24"/>
          <w:szCs w:val="24"/>
        </w:rPr>
        <w:t>Nanqi</w:t>
      </w:r>
      <w:proofErr w:type="spellEnd"/>
      <w:r w:rsidRPr="00840968">
        <w:rPr>
          <w:rFonts w:ascii="Times New Roman" w:eastAsia="SimSun" w:hAnsi="Times New Roman" w:cs="Times New Roman"/>
          <w:b/>
          <w:sz w:val="24"/>
          <w:szCs w:val="24"/>
        </w:rPr>
        <w:t xml:space="preserve"> Ren, </w:t>
      </w:r>
      <w:proofErr w:type="spellStart"/>
      <w:r w:rsidRPr="00840968">
        <w:rPr>
          <w:rFonts w:ascii="Times New Roman" w:eastAsia="SimSun" w:hAnsi="Times New Roman" w:cs="Times New Roman"/>
          <w:b/>
          <w:sz w:val="24"/>
          <w:szCs w:val="24"/>
        </w:rPr>
        <w:t>Defeng</w:t>
      </w:r>
      <w:proofErr w:type="spellEnd"/>
      <w:r w:rsidRPr="00840968">
        <w:rPr>
          <w:rFonts w:ascii="Times New Roman" w:eastAsia="SimSun" w:hAnsi="Times New Roman" w:cs="Times New Roman"/>
          <w:b/>
          <w:sz w:val="24"/>
          <w:szCs w:val="24"/>
        </w:rPr>
        <w:t xml:space="preserve"> Xing</w:t>
      </w:r>
      <w:r w:rsidR="009A6CA1" w:rsidRPr="00CE3379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:rsidR="009A6CA1" w:rsidRPr="009B0E03" w:rsidRDefault="009A6CA1" w:rsidP="009A6CA1">
      <w:pPr>
        <w:spacing w:line="480" w:lineRule="auto"/>
        <w:jc w:val="center"/>
        <w:outlineLvl w:val="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B0E03">
        <w:rPr>
          <w:rFonts w:ascii="Times New Roman" w:eastAsia="SimSun" w:hAnsi="Times New Roman" w:cs="Times New Roman"/>
          <w:kern w:val="0"/>
          <w:sz w:val="24"/>
          <w:szCs w:val="24"/>
        </w:rPr>
        <w:t>State Key Laboratory of Urban Water Resource and Environment, School of Environment, Harbin Institute of Technology, Harbin 150090, China</w:t>
      </w:r>
    </w:p>
    <w:p w:rsidR="009A6CA1" w:rsidRPr="009B0E03" w:rsidRDefault="009A6CA1" w:rsidP="009A6CA1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B0E0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* </w:t>
      </w:r>
      <w:r w:rsidRPr="009B0E03">
        <w:rPr>
          <w:rFonts w:ascii="Times New Roman" w:eastAsia="SimSun" w:hAnsi="Times New Roman" w:cs="Times New Roman"/>
          <w:b/>
          <w:kern w:val="0"/>
          <w:sz w:val="24"/>
          <w:szCs w:val="24"/>
        </w:rPr>
        <w:t>Corresponding author</w:t>
      </w:r>
      <w:r w:rsidRPr="009B0E03">
        <w:rPr>
          <w:rFonts w:ascii="Times New Roman" w:eastAsia="SimSun" w:hAnsi="Times New Roman" w:cs="Times New Roman"/>
          <w:kern w:val="0"/>
          <w:sz w:val="24"/>
          <w:szCs w:val="24"/>
        </w:rPr>
        <w:t xml:space="preserve">. School of Environment, Harbin Institute of Technology, P.O. Box </w:t>
      </w:r>
      <w:r w:rsidRPr="009634CF">
        <w:rPr>
          <w:rFonts w:ascii="Times New Roman" w:eastAsia="SimSun" w:hAnsi="Times New Roman" w:cs="Times New Roman"/>
          <w:kern w:val="0"/>
          <w:sz w:val="24"/>
          <w:szCs w:val="24"/>
        </w:rPr>
        <w:t>26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14</w:t>
      </w:r>
      <w:r w:rsidRPr="009634CF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No. 73</w:t>
      </w:r>
      <w:r w:rsidRPr="009634C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Huanghe</w:t>
      </w:r>
      <w:proofErr w:type="spellEnd"/>
      <w:r w:rsidRPr="009B0E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Road, </w:t>
      </w:r>
      <w:proofErr w:type="spellStart"/>
      <w:r w:rsidRPr="009B0E03">
        <w:rPr>
          <w:rFonts w:ascii="Times New Roman" w:eastAsia="SimSun" w:hAnsi="Times New Roman" w:cs="Times New Roman"/>
          <w:kern w:val="0"/>
          <w:sz w:val="24"/>
          <w:szCs w:val="24"/>
        </w:rPr>
        <w:t>Nangang</w:t>
      </w:r>
      <w:proofErr w:type="spellEnd"/>
      <w:r w:rsidRPr="009B0E03">
        <w:rPr>
          <w:rFonts w:ascii="Times New Roman" w:eastAsia="SimSun" w:hAnsi="Times New Roman" w:cs="Times New Roman"/>
          <w:kern w:val="0"/>
          <w:sz w:val="24"/>
          <w:szCs w:val="24"/>
        </w:rPr>
        <w:t xml:space="preserve"> District, Harbin, Heilongjiang Province 150090, China</w:t>
      </w:r>
    </w:p>
    <w:p w:rsidR="009A6CA1" w:rsidRPr="006A3F1E" w:rsidRDefault="009A6CA1" w:rsidP="009A6CA1">
      <w:pPr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A3F1E">
        <w:rPr>
          <w:rFonts w:ascii="Times New Roman" w:eastAsia="SimSun" w:hAnsi="Times New Roman" w:cs="Times New Roman"/>
          <w:kern w:val="0"/>
          <w:sz w:val="24"/>
          <w:szCs w:val="24"/>
        </w:rPr>
        <w:t xml:space="preserve">E-mail address: </w:t>
      </w:r>
      <w:hyperlink r:id="rId7" w:history="1">
        <w:r w:rsidRPr="006A3F1E">
          <w:rPr>
            <w:rFonts w:ascii="Times New Roman" w:eastAsia="SimSun" w:hAnsi="Times New Roman" w:cs="Times New Roman"/>
            <w:color w:val="0000FF"/>
            <w:sz w:val="24"/>
            <w:szCs w:val="24"/>
            <w:u w:val="single"/>
          </w:rPr>
          <w:t>dxing@hit.edu.cn</w:t>
        </w:r>
      </w:hyperlink>
    </w:p>
    <w:p w:rsidR="009A6CA1" w:rsidRPr="006A3F1E" w:rsidRDefault="009A6CA1" w:rsidP="009A6CA1">
      <w:pPr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A3F1E">
        <w:rPr>
          <w:rFonts w:ascii="Times New Roman" w:eastAsia="SimSun" w:hAnsi="Times New Roman" w:cs="Times New Roman"/>
          <w:kern w:val="0"/>
          <w:sz w:val="24"/>
          <w:szCs w:val="24"/>
        </w:rPr>
        <w:t>Tel&amp; Fax: (+86) 451 8628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123</w:t>
      </w:r>
    </w:p>
    <w:p w:rsidR="0094025B" w:rsidRDefault="0094025B">
      <w:pPr>
        <w:widowControl/>
        <w:jc w:val="left"/>
      </w:pPr>
      <w:r>
        <w:br w:type="page"/>
      </w:r>
    </w:p>
    <w:p w:rsidR="00511962" w:rsidRDefault="00511962" w:rsidP="005119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6A38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1962">
        <w:rPr>
          <w:rFonts w:ascii="Times New Roman" w:hAnsi="Times New Roman" w:cs="Times New Roman"/>
          <w:sz w:val="24"/>
          <w:szCs w:val="24"/>
        </w:rPr>
        <w:t xml:space="preserve">The differentially expressed proteins of </w:t>
      </w:r>
      <w:r w:rsidR="00EC7EC1">
        <w:rPr>
          <w:rFonts w:ascii="Times New Roman" w:hAnsi="Times New Roman" w:cs="Times New Roman"/>
          <w:sz w:val="24"/>
          <w:szCs w:val="24"/>
        </w:rPr>
        <w:t>strain</w:t>
      </w:r>
      <w:r w:rsidR="00EC7EC1" w:rsidRPr="00511962">
        <w:rPr>
          <w:rFonts w:ascii="Times New Roman" w:hAnsi="Times New Roman" w:cs="Times New Roman"/>
          <w:sz w:val="24"/>
          <w:szCs w:val="24"/>
        </w:rPr>
        <w:t xml:space="preserve"> </w:t>
      </w:r>
      <w:r w:rsidRPr="00511962">
        <w:rPr>
          <w:rFonts w:ascii="Times New Roman" w:hAnsi="Times New Roman" w:cs="Times New Roman"/>
          <w:sz w:val="24"/>
          <w:szCs w:val="24"/>
        </w:rPr>
        <w:t>YUAN-3</w:t>
      </w:r>
      <w:r w:rsidR="008D05BE">
        <w:rPr>
          <w:rFonts w:ascii="Times New Roman" w:hAnsi="Times New Roman" w:cs="Times New Roman"/>
          <w:sz w:val="24"/>
          <w:szCs w:val="24"/>
        </w:rPr>
        <w:t xml:space="preserve"> </w:t>
      </w:r>
      <w:r w:rsidRPr="00511962">
        <w:rPr>
          <w:rFonts w:ascii="Times New Roman" w:hAnsi="Times New Roman" w:cs="Times New Roman"/>
          <w:sz w:val="24"/>
          <w:szCs w:val="24"/>
        </w:rPr>
        <w:t>in 50 mM ethanol stress</w:t>
      </w:r>
    </w:p>
    <w:tbl>
      <w:tblPr>
        <w:tblW w:w="4922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4609"/>
        <w:gridCol w:w="860"/>
        <w:gridCol w:w="1298"/>
        <w:gridCol w:w="3910"/>
        <w:gridCol w:w="1147"/>
        <w:gridCol w:w="1010"/>
        <w:gridCol w:w="1119"/>
      </w:tblGrid>
      <w:tr w:rsidR="00511962" w:rsidRPr="00511962" w:rsidTr="00365C23">
        <w:trPr>
          <w:trHeight w:val="336"/>
          <w:tblHeader/>
        </w:trPr>
        <w:tc>
          <w:tcPr>
            <w:tcW w:w="16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</w:t>
            </w:r>
          </w:p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ssion</w:t>
            </w:r>
            <w:proofErr w:type="spellEnd"/>
          </w:p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4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kern w:val="0"/>
                <w:sz w:val="22"/>
              </w:rPr>
              <w:t>Functional description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kern w:val="0"/>
                <w:sz w:val="22"/>
              </w:rPr>
              <w:t>Coverage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kern w:val="0"/>
                <w:sz w:val="22"/>
              </w:rPr>
              <w:t>Peptides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e-</w:t>
            </w:r>
          </w:p>
          <w:p w:rsid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trum</w:t>
            </w:r>
          </w:p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tches</w:t>
            </w:r>
          </w:p>
        </w:tc>
      </w:tr>
      <w:tr w:rsidR="00511962" w:rsidRPr="00511962" w:rsidTr="00365C23">
        <w:trPr>
          <w:trHeight w:val="276"/>
        </w:trPr>
        <w:tc>
          <w:tcPr>
            <w:tcW w:w="1652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 COG ID available</w:t>
            </w:r>
          </w:p>
        </w:tc>
        <w:tc>
          <w:tcPr>
            <w:tcW w:w="41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801</w:t>
            </w:r>
          </w:p>
        </w:tc>
        <w:tc>
          <w:tcPr>
            <w:tcW w:w="1401" w:type="pct"/>
            <w:shd w:val="clear" w:color="auto" w:fill="auto"/>
            <w:noWrap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17</w:t>
            </w:r>
          </w:p>
        </w:tc>
        <w:tc>
          <w:tcPr>
            <w:tcW w:w="1401" w:type="pct"/>
            <w:shd w:val="clear" w:color="auto" w:fill="auto"/>
            <w:noWrap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8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45</w:t>
            </w:r>
          </w:p>
        </w:tc>
        <w:tc>
          <w:tcPr>
            <w:tcW w:w="1401" w:type="pct"/>
            <w:shd w:val="clear" w:color="auto" w:fill="auto"/>
            <w:noWrap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3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16</w:t>
            </w:r>
          </w:p>
        </w:tc>
        <w:tc>
          <w:tcPr>
            <w:tcW w:w="1401" w:type="pct"/>
            <w:shd w:val="clear" w:color="auto" w:fill="auto"/>
            <w:noWrap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8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76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formation storage and processing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S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07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 Translation, ribosomal structure and biogenesi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criptional regulator, </w:t>
            </w: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R</w:t>
            </w:r>
            <w:proofErr w:type="spellEnd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47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criptional regulator, </w:t>
            </w: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ntR</w:t>
            </w:r>
            <w:proofErr w:type="spellEnd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55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  <w:tr w:rsidR="00511962" w:rsidRPr="00511962" w:rsidTr="00365C23">
        <w:trPr>
          <w:trHeight w:val="276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ellular processes and signaling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perme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16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1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 transporter ATP-binding protein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17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perme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93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of unknown function DUF21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43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multidrug transport system, ATPase and permease component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17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TE family efflux transporter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52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76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dehyde Dehydroge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55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.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9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MN-binding domain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56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9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041767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</w:pPr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lastRenderedPageBreak/>
              <w:t xml:space="preserve">bifunctional </w:t>
            </w:r>
            <w:proofErr w:type="spellStart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>acetaldehyde-CoA</w:t>
            </w:r>
            <w:proofErr w:type="spellEnd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 xml:space="preserve">/alcohol dehydrogenase, </w:t>
            </w:r>
            <w:proofErr w:type="spellStart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>ADH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23</w:t>
            </w:r>
            <w:proofErr w:type="spellEnd"/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3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44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itrogenase </w:t>
            </w: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Fe</w:t>
            </w:r>
            <w:proofErr w:type="spellEnd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factor biosynthesis protein </w:t>
            </w: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f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98</w:t>
            </w:r>
            <w:proofErr w:type="spellEnd"/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2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Fe-4S </w:t>
            </w: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cluster</w:t>
            </w:r>
            <w:proofErr w:type="spellEnd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omain-containing protein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685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76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II family nitrogen regulator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0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.8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spermidine/putrescine transport system, ATPase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1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utrescine aminotransferase 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4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3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6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 regulatory protein P-I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1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 regulatory protein P-I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2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TDP-4-amino-4,6-dideoxygalactose transami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12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hydrate bind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013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 system fructose-specific transporter subunits IIBC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45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7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utative PTS IIA-like nitrogen-regulatory protein </w:t>
            </w: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N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46</w:t>
            </w:r>
            <w:proofErr w:type="spellEnd"/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TS fructose transporter subunit IID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84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0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6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TS sugar transporter subunit IIC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85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 Carbohydrate transport and </w:t>
            </w: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27.1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PTS fructose transporter subunit IIB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86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3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TS fructose transporter subunit IIA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87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8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methyl-2-oxobutanoate hydroxymethyltransf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56</w:t>
            </w:r>
            <w:proofErr w:type="spellEnd"/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,7-dimethyl-8-ribityllumazine synthase (Riboflavin synthase beta subunit)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06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0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,4-dihydroxy-2-butanone 4-phosphate synthase/GTP cyclohydrolase I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07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8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flavin synthase, alpha subuni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08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TP 3',8-cyclase </w:t>
            </w: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aA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19</w:t>
            </w:r>
            <w:proofErr w:type="spellEnd"/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yl carrier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36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 Lip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5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spermidine/putrescine transport system, permease component 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2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spermidine/putrescine transport system, permease component II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3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Fe3+ transport system, periplasmic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35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nitrate/sulfonate/bicarbonate transport system, periplasmic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3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1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2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nitrate/sulfonate/bicarbonate transport </w:t>
            </w: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system, ATPase component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.27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5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urea carboxylase-associated protein 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6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1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511962" w:rsidRPr="00511962" w:rsidTr="00365C23">
        <w:trPr>
          <w:trHeight w:val="276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oorly characterized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f</w:t>
            </w:r>
            <w:proofErr w:type="spellEnd"/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like hydrol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82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92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KH domain-containing protein 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85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11962" w:rsidRPr="00511962" w:rsidTr="00365C23">
        <w:trPr>
          <w:trHeight w:val="288"/>
        </w:trPr>
        <w:tc>
          <w:tcPr>
            <w:tcW w:w="1652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ea carboxylase-associated protein 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7</w:t>
            </w:r>
          </w:p>
        </w:tc>
        <w:tc>
          <w:tcPr>
            <w:tcW w:w="1401" w:type="pct"/>
            <w:shd w:val="clear" w:color="auto" w:fill="auto"/>
            <w:noWrap/>
            <w:hideMark/>
          </w:tcPr>
          <w:p w:rsidR="00511962" w:rsidRPr="00511962" w:rsidRDefault="00511962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9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511962" w:rsidRPr="00511962" w:rsidRDefault="00511962" w:rsidP="0051196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119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</w:tbl>
    <w:p w:rsidR="00511962" w:rsidRDefault="00511962" w:rsidP="005119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65C23" w:rsidRDefault="00365C23" w:rsidP="005119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S2. </w:t>
      </w:r>
      <w:r w:rsidRPr="00365C23">
        <w:rPr>
          <w:rFonts w:ascii="Times New Roman" w:hAnsi="Times New Roman" w:cs="Times New Roman"/>
          <w:sz w:val="24"/>
          <w:szCs w:val="24"/>
        </w:rPr>
        <w:t xml:space="preserve">The differentially expressed proteins of </w:t>
      </w:r>
      <w:r w:rsidR="00EC7EC1">
        <w:rPr>
          <w:rFonts w:ascii="Times New Roman" w:hAnsi="Times New Roman" w:cs="Times New Roman"/>
          <w:sz w:val="24"/>
          <w:szCs w:val="24"/>
        </w:rPr>
        <w:t>strain</w:t>
      </w:r>
      <w:r w:rsidR="00EC7EC1" w:rsidRPr="00365C23">
        <w:rPr>
          <w:rFonts w:ascii="Times New Roman" w:hAnsi="Times New Roman" w:cs="Times New Roman"/>
          <w:sz w:val="24"/>
          <w:szCs w:val="24"/>
        </w:rPr>
        <w:t xml:space="preserve"> </w:t>
      </w:r>
      <w:r w:rsidRPr="00365C23">
        <w:rPr>
          <w:rFonts w:ascii="Times New Roman" w:hAnsi="Times New Roman" w:cs="Times New Roman"/>
          <w:sz w:val="24"/>
          <w:szCs w:val="24"/>
        </w:rPr>
        <w:t xml:space="preserve">YUAN-3 in 100 mM ethanol stress </w:t>
      </w:r>
    </w:p>
    <w:tbl>
      <w:tblPr>
        <w:tblW w:w="4948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4750"/>
        <w:gridCol w:w="864"/>
        <w:gridCol w:w="1296"/>
        <w:gridCol w:w="3742"/>
        <w:gridCol w:w="1153"/>
        <w:gridCol w:w="1007"/>
        <w:gridCol w:w="1215"/>
      </w:tblGrid>
      <w:tr w:rsidR="00365C23" w:rsidRPr="00365C23" w:rsidTr="002E6043">
        <w:trPr>
          <w:trHeight w:val="336"/>
          <w:tblHeader/>
        </w:trPr>
        <w:tc>
          <w:tcPr>
            <w:tcW w:w="16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</w:t>
            </w:r>
          </w:p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ssion</w:t>
            </w:r>
            <w:proofErr w:type="spellEnd"/>
          </w:p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3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kern w:val="0"/>
                <w:sz w:val="22"/>
              </w:rPr>
              <w:t>Functional description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kern w:val="0"/>
                <w:sz w:val="22"/>
              </w:rPr>
              <w:t>Coverage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kern w:val="0"/>
                <w:sz w:val="22"/>
              </w:rPr>
              <w:t>Peptides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365C23" w:rsidRDefault="00365C23" w:rsidP="00365C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e-</w:t>
            </w:r>
          </w:p>
          <w:p w:rsidR="00365C23" w:rsidRDefault="00365C23" w:rsidP="00365C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trum</w:t>
            </w:r>
          </w:p>
          <w:p w:rsidR="00365C23" w:rsidRPr="00365C23" w:rsidRDefault="00365C23" w:rsidP="00365C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tches</w:t>
            </w:r>
          </w:p>
        </w:tc>
      </w:tr>
      <w:tr w:rsidR="00365C23" w:rsidRPr="00365C23" w:rsidTr="002E6043">
        <w:trPr>
          <w:trHeight w:val="276"/>
        </w:trPr>
        <w:tc>
          <w:tcPr>
            <w:tcW w:w="1693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4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 COG ID available</w:t>
            </w:r>
          </w:p>
        </w:tc>
        <w:tc>
          <w:tcPr>
            <w:tcW w:w="41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59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4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4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7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1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5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65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4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1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7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6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8</w:t>
            </w:r>
          </w:p>
        </w:tc>
      </w:tr>
      <w:tr w:rsidR="00365C23" w:rsidRPr="00365C23" w:rsidTr="002E6043">
        <w:trPr>
          <w:trHeight w:val="276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formation storage and processing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rosyl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yr) deacyl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2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 Translation, ribosomal structure and biogenesi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uridine synthase,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luA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7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 Translation, ribosomal structure and biogenesi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ueuine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NA-ribosyltransferas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5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 Translation, ribosomal structure and biogenesi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lophanate hydrol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 Translation, ribosomal structure and biogenesi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rR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2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transcriptional regulator,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xlR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0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5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dox-sensing transcriptional repressor Rex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2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5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041767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</w:pPr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 xml:space="preserve">RNA </w:t>
            </w:r>
            <w:proofErr w:type="spellStart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>polymerase</w:t>
            </w:r>
            <w:proofErr w:type="spellEnd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 xml:space="preserve"> sigma-70 factor, sigma B/F/G </w:t>
            </w:r>
            <w:proofErr w:type="spellStart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>subfamily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30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rf2 family transcriptional regulator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1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criptional regulator,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R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49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criptional regulator,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ntR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5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rR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0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r transcription activator domain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9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pos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4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 Replication, recombination and repair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-dependent DNA helic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G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89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 Replication, recombination and repair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yrosine recombin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erC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50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 Replication, recombination and repair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65C23" w:rsidRPr="00365C23" w:rsidTr="002E6043">
        <w:trPr>
          <w:trHeight w:val="276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ellular processes and signaling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XTG-motif cell wall anchor domain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2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 Cell cycle control, cell division, chromosome partitioning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oglycan glycosyltransf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7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 Cell wall/membrane/envelope biogenesi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ble lytic murein transglycosylase and related regulatory proteins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1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 Cell wall/membrane/envelope biogenesi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nitrogenase iron-molybdenum cofactor biosynthesis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5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 Posttranslational modification, protein turnover, chaperone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-dependent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p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rotease proteolytic subuni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3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 Posttranslational modification, protein turnover, chaperone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yruvate formate-lyase activating enzym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9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 Posttranslational modification, protein turnover, chaperone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thione peroxid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6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 Posttranslational modification, protein turnover, chaperone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ulation transcriptional activator Spo0A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8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wo-component sensor histidine ki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7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guanylate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yclase (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DEF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 domain-contain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48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perme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1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ATP-bind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1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related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of unknown function DUF21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drug ABC transporter ATP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7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perme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9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ATP-bind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8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5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multidrug transport system, ATPase and permease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1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76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tative PAS/PAC sensor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4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dehyde Dehydroge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5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MN-binding domain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5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bredox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13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orubredox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14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041767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</w:pPr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 xml:space="preserve">bifunctional </w:t>
            </w:r>
            <w:proofErr w:type="spellStart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>acetaldehyde-CoA</w:t>
            </w:r>
            <w:proofErr w:type="spellEnd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 xml:space="preserve">/alcohol dehydrogenase, </w:t>
            </w:r>
            <w:proofErr w:type="spellStart"/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>ADH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23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4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itrogen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Fe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factor biosynthesis protein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f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98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/A-type ATP synthase subunit C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3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/A-type ATP synthase subunit 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3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/A-type ATP synthase subunit B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3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5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/A-type ATP synthase subunit D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4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D(P)-dependent alcohol dehydroge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3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genase large subunit domain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8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ulfoferrodox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96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lactate dehydroge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9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ADPH dehydrogen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mA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99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e acetyltransf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0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tylornithine aminotransf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3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II family nitrogen regulator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spermidine/putrescine transport system, ATPase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trescine aminotransf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ate aminotransferase family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2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ta-alanine synth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2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hosphoribosyl-ATP pyrophosphat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hosphoribosyl-AMP cyclohydrol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I1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midazole glycerol phosphate synthase subunit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F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2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-(5-phosphoribosyl)-5-[(5-phosphoribosylamino)methylideneamino] imidazole-4-carboxamide isomer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A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3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idazoleglycerol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phosphate dehydrat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B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istidinol dehydrogen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D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 phosphoribosyltransfer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G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 phosphoribosyltransferase regulatory subunit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Z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9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9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-methyltetrahydropteroyltriglutamate--homocysteine S-methyltransf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65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eonine dehydrat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5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idinol-phosphate transami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6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branched-chain amino acid transport system, ATPase component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F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4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branched-chain amino acid transport system, ATPase component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G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5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branched-chain amino acid transport system, permease component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M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6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branched-chain amino acid transport system, periplasmic component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K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8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 regulatory protein P-I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 regulatory protein P-I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ea carboxyl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ystein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ulfurase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fS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family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2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-binding ACT domain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6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enine deami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0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 Nucleotid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RNA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aturation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ase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beY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40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 Nucleotid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hydrate bind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01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 system fructose-specific transporter subunits IIBC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4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utative PTS IIA-like nitrogen-regulatory protein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N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46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hydrate ABC transporter substrate-bind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1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ta-galactosid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5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3-diphosphoglycerate-dependent phosphoglycerate mut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2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glycerate ki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8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7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osephosphate isom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8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3-bisphosphoglycerate-independent phosphoglycerate mut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8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 system fructose-specific EIIABC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1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hosphotransferase system,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carrier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rotein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Pr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8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eraldehyde-3-phosphate dehydrogenase, type 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9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2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 mannitol transporter subunit IICB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4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methyl-2-oxobutanoate hydroxymethyltransf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56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yridoxal 5'-phosphate synthase lyase subunit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xS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2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5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TP 3',8-cyclase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aA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19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cotinate phosphoribosyltransfer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97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hiamine biosynthesis lipoprotein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b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69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yl-CoA hydrol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9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 Lipid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-disulfide reduct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1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spermidine/putrescine transport system, permease component 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spermidine/putrescine transport system, permease component II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-accepting chemotaxis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6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senical-resistance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3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pper chaperon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1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pper-translocating P-type ATP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2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ous iron transport protein A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5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nitrate/sulfonate/bicarbonate transport system, periplasmic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1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balt/nickel ABC transporter ATP-bind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83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nitrate/sulfonate/bicarbonate transport system, periplasmic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nitrate/sulfonate/bicarbonate transport system, ATPase componen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ea carboxylase-associated protein 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vy metal translocating P-type ATP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1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65C23" w:rsidRPr="00365C23" w:rsidTr="002E6043">
        <w:trPr>
          <w:trHeight w:val="276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oorly characterized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F815 domain-contain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6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8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81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3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4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03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8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84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6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9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allophosphoesterase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49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IIIAH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like family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5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of unknown function DUF199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810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84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3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NA mismatch repair protein </w:t>
            </w: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tS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15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25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reduct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49</w:t>
            </w:r>
            <w:proofErr w:type="spellEnd"/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48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.7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3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/A-type ATP synthase subunit 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3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5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666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4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1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n-nitrogen hydrolase family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2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0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tidylate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kinase-like family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3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6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ea carboxylase-associated protein 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7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9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11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F951 domain-containing protei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08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.2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65C23" w:rsidRPr="00365C23" w:rsidTr="002E6043">
        <w:trPr>
          <w:trHeight w:val="288"/>
        </w:trPr>
        <w:tc>
          <w:tcPr>
            <w:tcW w:w="169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specific adenosine deaminase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462" w:type="pct"/>
            <w:shd w:val="clear" w:color="auto" w:fill="auto"/>
            <w:noWrap/>
            <w:hideMark/>
          </w:tcPr>
          <w:p w:rsidR="00365C23" w:rsidRPr="00365C23" w:rsidRDefault="00365C23" w:rsidP="002E60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89</w:t>
            </w:r>
          </w:p>
        </w:tc>
        <w:tc>
          <w:tcPr>
            <w:tcW w:w="1334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cleotide transport and metabolism / Translation, ribosomal structure and biogenesis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4%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hideMark/>
          </w:tcPr>
          <w:p w:rsidR="00365C23" w:rsidRPr="00365C23" w:rsidRDefault="00365C23" w:rsidP="00365C2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65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</w:tbl>
    <w:p w:rsidR="00365C23" w:rsidRDefault="00365C23" w:rsidP="005119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C23">
        <w:rPr>
          <w:rFonts w:ascii="Times New Roman" w:hAnsi="Times New Roman" w:cs="Times New Roman"/>
          <w:sz w:val="24"/>
          <w:szCs w:val="24"/>
        </w:rPr>
        <w:br w:type="page"/>
      </w:r>
    </w:p>
    <w:p w:rsidR="00E10C8E" w:rsidRDefault="00E10C8E" w:rsidP="005119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0C8E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0C8E">
        <w:rPr>
          <w:rFonts w:ascii="Times New Roman" w:hAnsi="Times New Roman" w:cs="Times New Roman"/>
          <w:sz w:val="24"/>
          <w:szCs w:val="24"/>
        </w:rPr>
        <w:t xml:space="preserve">The differentially expressed proteins of </w:t>
      </w:r>
      <w:r w:rsidR="00EC7EC1">
        <w:rPr>
          <w:rFonts w:ascii="Times New Roman" w:hAnsi="Times New Roman" w:cs="Times New Roman"/>
          <w:sz w:val="24"/>
          <w:szCs w:val="24"/>
        </w:rPr>
        <w:t>strain</w:t>
      </w:r>
      <w:r w:rsidR="00EC7EC1" w:rsidRPr="00E10C8E">
        <w:rPr>
          <w:rFonts w:ascii="Times New Roman" w:hAnsi="Times New Roman" w:cs="Times New Roman"/>
          <w:sz w:val="24"/>
          <w:szCs w:val="24"/>
        </w:rPr>
        <w:t xml:space="preserve"> </w:t>
      </w:r>
      <w:r w:rsidRPr="00E10C8E">
        <w:rPr>
          <w:rFonts w:ascii="Times New Roman" w:hAnsi="Times New Roman" w:cs="Times New Roman"/>
          <w:sz w:val="24"/>
          <w:szCs w:val="24"/>
        </w:rPr>
        <w:t>YUAN-3</w:t>
      </w:r>
      <w:r w:rsidR="008D05BE">
        <w:rPr>
          <w:rFonts w:ascii="Times New Roman" w:hAnsi="Times New Roman" w:cs="Times New Roman"/>
          <w:sz w:val="24"/>
          <w:szCs w:val="24"/>
        </w:rPr>
        <w:t xml:space="preserve"> </w:t>
      </w:r>
      <w:r w:rsidRPr="00E10C8E">
        <w:rPr>
          <w:rFonts w:ascii="Times New Roman" w:hAnsi="Times New Roman" w:cs="Times New Roman"/>
          <w:sz w:val="24"/>
          <w:szCs w:val="24"/>
        </w:rPr>
        <w:t>in 200 mM ethanol stres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4536"/>
        <w:gridCol w:w="851"/>
        <w:gridCol w:w="1276"/>
        <w:gridCol w:w="3827"/>
        <w:gridCol w:w="1134"/>
        <w:gridCol w:w="992"/>
        <w:gridCol w:w="1069"/>
      </w:tblGrid>
      <w:tr w:rsidR="006800C8" w:rsidRPr="00241ECA" w:rsidTr="00CB3B41">
        <w:trPr>
          <w:trHeight w:val="336"/>
          <w:tblHeader/>
        </w:trPr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800C8" w:rsidRDefault="006800C8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</w:t>
            </w:r>
          </w:p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800C8" w:rsidRDefault="006800C8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ssion</w:t>
            </w:r>
            <w:proofErr w:type="spellEnd"/>
          </w:p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kern w:val="0"/>
                <w:sz w:val="22"/>
              </w:rPr>
              <w:t>Functional 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kern w:val="0"/>
                <w:sz w:val="22"/>
              </w:rPr>
              <w:t>Covera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kern w:val="0"/>
                <w:sz w:val="22"/>
              </w:rPr>
              <w:t>Peptides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6800C8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e-</w:t>
            </w:r>
          </w:p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trum matches</w:t>
            </w:r>
          </w:p>
        </w:tc>
      </w:tr>
      <w:tr w:rsidR="006800C8" w:rsidRPr="00241ECA" w:rsidTr="006800C8">
        <w:trPr>
          <w:trHeight w:val="276"/>
        </w:trPr>
        <w:tc>
          <w:tcPr>
            <w:tcW w:w="453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 COG ID availabl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4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0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1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4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lagellar motor switch protei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i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70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7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6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formation storage and process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uridine synthase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luA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7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 Translation, ribosomal structure and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somal protein L7/L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9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 Translation, ribosomal structure and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A binding S1 domain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0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 Translation, ribosomal structure and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criptional regulator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0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r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2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-dependent transcriptional regulator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T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like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x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9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criptional regulator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nt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8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criptional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terminato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gl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9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rf2 family transcriptional regulat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1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041767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</w:pPr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>RNA polymerase sigma-70 factor, sigma B/F/G subfamil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3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r transcription activator domain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9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r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3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 Transcri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criptional regulator, XRE famil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04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 Replication, recombination and repai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rossover junctio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odeoxyribonuclease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v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8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 Replication, recombination and repai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 prim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1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 Replication, recombination and repai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yrosine recombinase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er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51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 Replication, recombination and repai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6800C8" w:rsidRPr="00241ECA" w:rsidTr="006800C8">
        <w:trPr>
          <w:trHeight w:val="276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ellular processes and signal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-alanyl-D-alanine carboxypeptid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9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 Cell wall/membrane/envelope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F3794 domain-contain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7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 Cell wall/membrane/envelope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ptidoglycan glycosyltransfer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7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 Cell wall/membrane/envelope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urei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,D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transpeptid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8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 Cell wall/membrane/envelope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osyl transferase family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4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 Cell wall/membrane/envelope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rgB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8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 Cell wall/membrane/envelope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ell surface antige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pA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like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2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Cell mot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lagellar motor protei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t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31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Cell mot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lagellar export chaperone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i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33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Cell mot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gell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41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Cell mot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lagellar motor protei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t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61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Cell mot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gellar hook-basal bod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6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Cell mot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-dependent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p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rotease proteolytic subuni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3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 Posttranslational modification, protein turnover, chaperon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erobic ribonucleoside-triphosphate reductase activat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8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 Posttranslational modification, protein turnover, chaperon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-sensor signal transduction histidine kin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83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rulation transcriptional activator Spo0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8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ine protein kinase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k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97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-sigma F fact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2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guanylate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yclase (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DEF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 domain-contain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5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arbon storage regulator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r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42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ge II sporulation protein 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4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Signal transduction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perm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1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ATP-bind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1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related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00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2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related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of unknown function DUF2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lipoprotein export system, ATPase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9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lipoprotein export system, permease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9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2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 perm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9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multidrug transport system, ATPase and permease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1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 Defense mechanis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76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tative PAS/PAC sensor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4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on-containing alcohol dehydrogen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5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trate/2-methylcitrate synth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44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bredox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13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on-containing alcohol dehydrogen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1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041767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</w:pPr>
            <w:r w:rsidRPr="0004176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s-PE"/>
              </w:rPr>
              <w:t>bifunctional acetaldehyde-CoA/alcohol dehydrogenase, ADH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2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4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onitate hydratase 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2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edoxin, 2Fe-2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9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itrogenase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Fe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factor biosynthesis protei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f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97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1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lybdenum-dependent nitrogenase (Mo-nitrogenase) molybdenum-iron protein beta chain ( Mo-nitrogenase component I subunit beta 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9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52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lybdenum-dependent nitrogenase (Mo-nitrogenase) molybdenum-iron protein alpha chain ( Mo-nitrogenase component I subunit alpha 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0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9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vanadium-dependent nitrogenase (V-nitrogenase)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Fe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ofactor biosynthesis protei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nf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47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3-propanediol dehydrogen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5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7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genase large subunit domain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8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ulfoferrodox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96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 Energy production and conver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ininosuccinate synth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3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/polyamine/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ganocation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ransporter, APC superfamil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6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II family nitrogen regulat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spermidine/putrescine transport system, ATPase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hydropyrimidine dehydrogenase subunit 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2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ate aminotransferase famil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2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ta-alanine synth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2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midazole glycerol phosphate synthase subunit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2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 phosphoribosyltransferase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 phosphoribosyltransferase regulatory subunit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Z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79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9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 regulatory protein P-II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0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athionine gamma-synth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5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ate/methionine/tyrosine aminotransfer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5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partate/methionine/tyrosine aminotransfer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5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idinol-phosphate transamin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6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inine deimin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6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9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-aminobutyrate transamin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64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-3-phosphoglycerate dehydrogenase (PHGDH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6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branched-chain amino acid transport system, ATPase component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4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branched-chain amino acid transport system, ATPase component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5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branched-chain amino acid transport system, permease component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6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C-type branched-chain amino acid transport system, periplasmic component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K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8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 regulatory protein P-II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 regulatory protein P-II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90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 Amino ac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deoxynucleotid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54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 Nucleotid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hydrate bind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01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nnose-6-phosphate isomerase, class I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4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 system fructose-specific transporter subunits IIB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4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utative PTS IIA-like nitrogen-regulatory protei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46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K famil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1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hydrate ABC transporter substrate-bind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1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6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gar ABC transporter substrate-bind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9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 sugar transporter subunit II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1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nnosyl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glycoprotein endo-beta-N-acetylglucosaminid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96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ceraldehyde-3-phosphate dehydrogenase, type I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4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S system fructose-specific EIIABC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1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pore germination protein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aH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166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 Carbohydrat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yridoxal 5'-phosphate synthase lyase subunit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x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72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,7-dimethyl-8-ribityllumazine synthase (Riboflavin synthase beta subuni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0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,4-dihydroxy-2-butanone 4-phosphate synthase/GTP cyclohydrolase II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0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flavin synthase, alpha subuni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0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TP 3',8-cyclase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a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19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lybdenum-pterin-bind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0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 Coenzyme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C-methyl-D-erythritol 2,4-cyclodiphosphate synth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87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 Lipid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rug resistance transporter,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rB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acA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famil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60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spermidine/putrescine transport system, permease component I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16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hydrate ABC transporter perme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1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gnesium-transporting ATP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8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nitrate/sulfonate/bicarbonate transport system, ATPase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1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nitrate/sulfonate/bicarbonate transport system, permease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1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nitrate/sulfonate/bicarbonate transport system, permease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1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-type nitrate/sulfonate/bicarbonate transport system, periplasmic componen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1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ase iron protein (nitrogenase component II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10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3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ionine ABC transporter substrate-bind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5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 Inorganic ion transport and me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lyketide synth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85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 Secondary metabolites biosynthesis, transport and ca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eine hydrol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6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 Secondary metabolites biosynthesis, transport and cataboli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6800C8" w:rsidRPr="00241ECA" w:rsidTr="006800C8">
        <w:trPr>
          <w:trHeight w:val="276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oorly characteriz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ase class 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9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dical SAM domain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5998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oxoacyl-ACP reductase/3-oxoacyl-[acyl-carrier protein] reduct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25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49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rR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 transcriptional regulat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58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 of unknown function DUF12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664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oIIIAH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like famil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757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84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odox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041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itT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amil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64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ge IV sporulation protein 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26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H domain-containing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8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666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74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n-nitrogen hydrolase famil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0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tidylate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kinase-like famil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84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dicted Fe2+/Mn2+ transpor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14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hgE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Pip C-terminal domain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23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 Function 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1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ioredoxin family protei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7542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ergy production and conversion / Posttranslational modification, protein turnover, chaperon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pilin</w:t>
            </w:r>
            <w:proofErr w:type="spellEnd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eptida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635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Cell motility / Posttranslational modification, protein turnover, chaperones / Intracellular trafficking, secretion, and vesicular transpo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800C8" w:rsidRPr="00241ECA" w:rsidTr="006800C8">
        <w:trPr>
          <w:trHeight w:val="288"/>
        </w:trPr>
        <w:tc>
          <w:tcPr>
            <w:tcW w:w="453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lagellar protein export ATPase </w:t>
            </w: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i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U28068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Cell motility / Intracellular trafficking, secretion, and vesicular transpo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:rsidR="00241ECA" w:rsidRPr="00241ECA" w:rsidRDefault="00241ECA" w:rsidP="006800C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</w:tbl>
    <w:p w:rsidR="00241ECA" w:rsidRDefault="00241ECA" w:rsidP="00612F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4025B" w:rsidRPr="00983A3E" w:rsidRDefault="00E10C8E" w:rsidP="00612FFF">
      <w:pPr>
        <w:spacing w:line="480" w:lineRule="auto"/>
        <w:rPr>
          <w:rFonts w:ascii="Times New Roman" w:hAnsi="Times New Roman" w:cs="Times New Roman"/>
          <w:sz w:val="22"/>
        </w:rPr>
      </w:pPr>
      <w:r w:rsidRPr="00983A3E">
        <w:rPr>
          <w:rFonts w:ascii="Times New Roman" w:hAnsi="Times New Roman" w:cs="Times New Roman"/>
          <w:b/>
          <w:sz w:val="22"/>
        </w:rPr>
        <w:t>Table S</w:t>
      </w:r>
      <w:r w:rsidR="0094025B" w:rsidRPr="00983A3E">
        <w:rPr>
          <w:rFonts w:ascii="Times New Roman" w:hAnsi="Times New Roman" w:cs="Times New Roman"/>
          <w:b/>
          <w:sz w:val="22"/>
        </w:rPr>
        <w:t>4.</w:t>
      </w:r>
      <w:r w:rsidR="0094025B" w:rsidRPr="00983A3E">
        <w:rPr>
          <w:rFonts w:ascii="Times New Roman" w:hAnsi="Times New Roman" w:cs="Times New Roman"/>
          <w:sz w:val="22"/>
        </w:rPr>
        <w:t xml:space="preserve"> KEGG pathway enrichment of the differentially expressed proteins in </w:t>
      </w:r>
      <w:r w:rsidR="00EC7EC1" w:rsidRPr="00983A3E">
        <w:rPr>
          <w:rFonts w:ascii="Times New Roman" w:hAnsi="Times New Roman" w:cs="Times New Roman"/>
          <w:sz w:val="22"/>
        </w:rPr>
        <w:t xml:space="preserve">strain </w:t>
      </w:r>
      <w:r w:rsidR="0094025B" w:rsidRPr="00983A3E">
        <w:rPr>
          <w:rFonts w:ascii="Times New Roman" w:hAnsi="Times New Roman" w:cs="Times New Roman"/>
          <w:sz w:val="22"/>
        </w:rPr>
        <w:t>YUAN-3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92"/>
        <w:gridCol w:w="1554"/>
        <w:gridCol w:w="2034"/>
        <w:gridCol w:w="2900"/>
        <w:gridCol w:w="1494"/>
      </w:tblGrid>
      <w:tr w:rsidR="0094025B" w:rsidRPr="00D56974" w:rsidTr="00612FFF">
        <w:trPr>
          <w:trHeight w:val="21"/>
          <w:tblHeader/>
          <w:jc w:val="center"/>
        </w:trPr>
        <w:tc>
          <w:tcPr>
            <w:tcW w:w="218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Term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Input number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Background number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94025B" w:rsidRPr="00D56974" w:rsidTr="00612FFF">
        <w:trPr>
          <w:trHeight w:val="120"/>
          <w:jc w:val="center"/>
        </w:trPr>
        <w:tc>
          <w:tcPr>
            <w:tcW w:w="2184" w:type="pct"/>
            <w:tcBorders>
              <w:top w:val="single" w:sz="6" w:space="0" w:color="auto"/>
            </w:tcBorders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6974">
              <w:rPr>
                <w:rFonts w:ascii="Times New Roman" w:hAnsi="Times New Roman" w:cs="Times New Roman"/>
                <w:b/>
                <w:sz w:val="22"/>
              </w:rPr>
              <w:t>Cluster 1</w:t>
            </w:r>
          </w:p>
        </w:tc>
        <w:tc>
          <w:tcPr>
            <w:tcW w:w="548" w:type="pct"/>
            <w:tcBorders>
              <w:top w:val="single" w:sz="6" w:space="0" w:color="auto"/>
            </w:tcBorders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pct"/>
            <w:tcBorders>
              <w:top w:val="single" w:sz="6" w:space="0" w:color="auto"/>
            </w:tcBorders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pct"/>
            <w:tcBorders>
              <w:top w:val="single" w:sz="6" w:space="0" w:color="auto"/>
            </w:tcBorders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7" w:type="pct"/>
            <w:tcBorders>
              <w:top w:val="single" w:sz="6" w:space="0" w:color="auto"/>
            </w:tcBorders>
            <w:vAlign w:val="center"/>
          </w:tcPr>
          <w:p w:rsidR="0094025B" w:rsidRPr="00D56974" w:rsidRDefault="0094025B" w:rsidP="0094025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4025B" w:rsidRPr="00D56974" w:rsidTr="00612FFF">
        <w:trPr>
          <w:trHeight w:val="120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ABC transporters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201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8.85E-04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Phosphotransferase system (PTS)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206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1.78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Fructose and mannose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051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2.99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Cysteine and methionine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27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22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6974">
              <w:rPr>
                <w:rFonts w:ascii="Times New Roman" w:hAnsi="Times New Roman" w:cs="Times New Roman"/>
                <w:b/>
                <w:sz w:val="22"/>
              </w:rPr>
              <w:t>Cluster 2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Riboflavin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74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7.51E-06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Sulfur relay syste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4122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81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Folate biosynthesis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79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81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6974">
              <w:rPr>
                <w:rFonts w:ascii="Times New Roman" w:hAnsi="Times New Roman" w:cs="Times New Roman"/>
                <w:b/>
                <w:sz w:val="22"/>
              </w:rPr>
              <w:t>Cluster 3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pct"/>
            <w:shd w:val="clear" w:color="auto" w:fill="auto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pct"/>
            <w:shd w:val="clear" w:color="auto" w:fill="auto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Oxidative phosphorylation</w:t>
            </w:r>
          </w:p>
        </w:tc>
        <w:tc>
          <w:tcPr>
            <w:tcW w:w="548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190</w:t>
            </w:r>
          </w:p>
        </w:tc>
        <w:tc>
          <w:tcPr>
            <w:tcW w:w="717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3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27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.14E-05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Two-component system</w:t>
            </w:r>
          </w:p>
        </w:tc>
        <w:tc>
          <w:tcPr>
            <w:tcW w:w="548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2020</w:t>
            </w:r>
          </w:p>
        </w:tc>
        <w:tc>
          <w:tcPr>
            <w:tcW w:w="717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3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527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.40E-03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Flagellar assembly</w:t>
            </w:r>
          </w:p>
        </w:tc>
        <w:tc>
          <w:tcPr>
            <w:tcW w:w="548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2040</w:t>
            </w:r>
          </w:p>
        </w:tc>
        <w:tc>
          <w:tcPr>
            <w:tcW w:w="717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3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27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.77E-03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56974">
              <w:rPr>
                <w:rFonts w:ascii="Times New Roman" w:hAnsi="Times New Roman" w:cs="Times New Roman"/>
                <w:b/>
                <w:sz w:val="22"/>
              </w:rPr>
              <w:t>Cluster 4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pct"/>
            <w:shd w:val="clear" w:color="auto" w:fill="auto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pct"/>
            <w:shd w:val="clear" w:color="auto" w:fill="auto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shd w:val="clear" w:color="auto" w:fill="auto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Phosphotransferase system (PTS)</w:t>
            </w:r>
          </w:p>
        </w:tc>
        <w:tc>
          <w:tcPr>
            <w:tcW w:w="548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2060</w:t>
            </w:r>
          </w:p>
        </w:tc>
        <w:tc>
          <w:tcPr>
            <w:tcW w:w="717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3" w:type="pct"/>
            <w:shd w:val="clear" w:color="auto" w:fill="auto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9.35E-05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Fructose and mannose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051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5.97E-03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Amino sugar and nucleotide sugar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52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1.42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b/>
                <w:sz w:val="22"/>
              </w:rPr>
              <w:t>Cluster 5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Histidine metabolism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34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4.00E-07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Biosynthesis of amino acids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123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1.00E-05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Biosynthesis of secondary metabolites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111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9.14E-05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Glycolysis / Gluconeogenesis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01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4.07E-04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Metabolic pathways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110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88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1.99E-03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Microbial metabolism in diverse environments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112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7.15E-03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Arginine biosynthesis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22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2.36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Atrazine degradation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791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2.58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Carbon metabolism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120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07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Methane metabolism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68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19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Glycine, serine and threonine metabolism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260</w:t>
            </w: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19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Selenocompound metabolism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56974">
              <w:rPr>
                <w:rFonts w:ascii="Times New Roman" w:hAnsi="Times New Roman" w:cs="Times New Roman"/>
                <w:sz w:val="22"/>
              </w:rPr>
              <w:t>eha00450</w:t>
            </w:r>
            <w:proofErr w:type="spellEnd"/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35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b/>
                <w:sz w:val="22"/>
              </w:rPr>
              <w:t>Cluster 6</w:t>
            </w:r>
          </w:p>
        </w:tc>
        <w:tc>
          <w:tcPr>
            <w:tcW w:w="548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3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Microbial metabolism in diverse environments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112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75E-04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Chloroalkane and chloroalkene degradation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625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5.46E-04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Nitrogen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91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1.75E-03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Glyoxylate and dicarboxylate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63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1.02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 xml:space="preserve">Citrate cycle 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002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1.20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-Oxocarboxylic acid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121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3.87E-02</w:t>
            </w:r>
          </w:p>
        </w:tc>
      </w:tr>
      <w:tr w:rsidR="0094025B" w:rsidRPr="00D56974" w:rsidTr="00612FFF">
        <w:trPr>
          <w:trHeight w:val="21"/>
          <w:jc w:val="center"/>
        </w:trPr>
        <w:tc>
          <w:tcPr>
            <w:tcW w:w="2184" w:type="pct"/>
            <w:vAlign w:val="center"/>
          </w:tcPr>
          <w:p w:rsidR="0094025B" w:rsidRPr="00D56974" w:rsidRDefault="0094025B" w:rsidP="0094025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Carbon metabolism</w:t>
            </w:r>
          </w:p>
        </w:tc>
        <w:tc>
          <w:tcPr>
            <w:tcW w:w="548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eha01200</w:t>
            </w:r>
          </w:p>
        </w:tc>
        <w:tc>
          <w:tcPr>
            <w:tcW w:w="717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3" w:type="pct"/>
          </w:tcPr>
          <w:p w:rsidR="0094025B" w:rsidRPr="00D56974" w:rsidRDefault="0094025B" w:rsidP="009402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6974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527" w:type="pct"/>
            <w:vAlign w:val="center"/>
          </w:tcPr>
          <w:p w:rsidR="0094025B" w:rsidRPr="00D56974" w:rsidRDefault="0094025B" w:rsidP="0094025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56974">
              <w:rPr>
                <w:rFonts w:ascii="Times New Roman" w:hAnsi="Times New Roman" w:cs="Times New Roman"/>
                <w:color w:val="000000"/>
                <w:sz w:val="22"/>
              </w:rPr>
              <w:t>4.47E-02</w:t>
            </w:r>
          </w:p>
        </w:tc>
      </w:tr>
    </w:tbl>
    <w:p w:rsidR="00921147" w:rsidRDefault="00921147"/>
    <w:p w:rsidR="00983A3E" w:rsidRDefault="00983A3E">
      <w:r>
        <w:br w:type="page"/>
      </w:r>
    </w:p>
    <w:p w:rsidR="00983A3E" w:rsidRPr="001B5235" w:rsidRDefault="001B5235" w:rsidP="001B5235">
      <w:pPr>
        <w:spacing w:line="480" w:lineRule="auto"/>
        <w:rPr>
          <w:rFonts w:ascii="Times New Roman" w:hAnsi="Times New Roman" w:cs="Times New Roman"/>
          <w:sz w:val="22"/>
        </w:rPr>
      </w:pPr>
      <w:r w:rsidRPr="00983A3E">
        <w:rPr>
          <w:rFonts w:ascii="Times New Roman" w:hAnsi="Times New Roman" w:cs="Times New Roman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5</w:t>
      </w:r>
      <w:r w:rsidRPr="00983A3E">
        <w:rPr>
          <w:rFonts w:ascii="Times New Roman" w:hAnsi="Times New Roman" w:cs="Times New Roman"/>
          <w:b/>
          <w:sz w:val="22"/>
        </w:rPr>
        <w:t>.</w:t>
      </w:r>
      <w:r w:rsidRPr="00983A3E">
        <w:rPr>
          <w:rFonts w:ascii="Times New Roman" w:hAnsi="Times New Roman" w:cs="Times New Roman"/>
          <w:sz w:val="22"/>
        </w:rPr>
        <w:t xml:space="preserve"> </w:t>
      </w:r>
      <w:r w:rsidR="00290081">
        <w:rPr>
          <w:rFonts w:ascii="Times New Roman" w:hAnsi="Times New Roman" w:cs="Times New Roman"/>
          <w:sz w:val="24"/>
          <w:szCs w:val="24"/>
        </w:rPr>
        <w:t xml:space="preserve">The </w:t>
      </w:r>
      <w:r w:rsidR="004F4E25">
        <w:rPr>
          <w:rFonts w:ascii="Times New Roman" w:hAnsi="Times New Roman" w:cs="Times New Roman"/>
          <w:sz w:val="24"/>
          <w:szCs w:val="24"/>
        </w:rPr>
        <w:t>ten</w:t>
      </w:r>
      <w:r w:rsidR="00290081">
        <w:rPr>
          <w:rFonts w:ascii="Times New Roman" w:hAnsi="Times New Roman" w:cs="Times New Roman"/>
          <w:sz w:val="24"/>
          <w:szCs w:val="24"/>
        </w:rPr>
        <w:t xml:space="preserve"> </w:t>
      </w:r>
      <w:r w:rsidR="00290081" w:rsidRPr="00C96E6A">
        <w:rPr>
          <w:rFonts w:ascii="Times New Roman" w:hAnsi="Times New Roman" w:cs="Times New Roman"/>
          <w:sz w:val="24"/>
          <w:szCs w:val="24"/>
        </w:rPr>
        <w:t>most numerous</w:t>
      </w:r>
      <w:r w:rsidR="00290081">
        <w:rPr>
          <w:rFonts w:ascii="Times New Roman" w:hAnsi="Times New Roman" w:cs="Times New Roman"/>
          <w:sz w:val="24"/>
          <w:szCs w:val="24"/>
        </w:rPr>
        <w:t xml:space="preserve"> </w:t>
      </w:r>
      <w:r w:rsidR="00290081">
        <w:rPr>
          <w:rFonts w:ascii="Times New Roman" w:hAnsi="Times New Roman" w:cs="Times New Roman" w:hint="eastAsia"/>
          <w:sz w:val="24"/>
          <w:szCs w:val="24"/>
        </w:rPr>
        <w:t>p</w:t>
      </w:r>
      <w:r w:rsidR="00290081" w:rsidRPr="00592025">
        <w:rPr>
          <w:rFonts w:ascii="Times New Roman" w:hAnsi="Times New Roman" w:cs="Times New Roman"/>
          <w:sz w:val="24"/>
          <w:szCs w:val="24"/>
        </w:rPr>
        <w:t>eptide-spectrum matches</w:t>
      </w:r>
      <w:r w:rsidR="00290081">
        <w:rPr>
          <w:rFonts w:ascii="Times New Roman" w:hAnsi="Times New Roman" w:cs="Times New Roman"/>
          <w:sz w:val="24"/>
          <w:szCs w:val="24"/>
        </w:rPr>
        <w:t xml:space="preserve"> of all the identified proteins in strain YUAN-3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7"/>
        <w:gridCol w:w="6254"/>
        <w:gridCol w:w="2458"/>
        <w:gridCol w:w="1074"/>
        <w:gridCol w:w="2611"/>
      </w:tblGrid>
      <w:tr w:rsidR="001B5235" w:rsidRPr="008D6CC8" w:rsidTr="00065C92">
        <w:trPr>
          <w:trHeight w:val="510"/>
        </w:trPr>
        <w:tc>
          <w:tcPr>
            <w:tcW w:w="627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6CC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ssion</w:t>
            </w:r>
            <w:proofErr w:type="spellEnd"/>
            <w:r w:rsidRPr="008D6CC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41E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206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Protein name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Coverage peptide length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Coverage</w:t>
            </w:r>
          </w:p>
        </w:tc>
        <w:tc>
          <w:tcPr>
            <w:tcW w:w="921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Peptide-spectrum matches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tcBorders>
              <w:top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5947</w:t>
            </w:r>
          </w:p>
        </w:tc>
        <w:tc>
          <w:tcPr>
            <w:tcW w:w="2206" w:type="pct"/>
            <w:tcBorders>
              <w:top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 xml:space="preserve">chaperonin </w:t>
            </w:r>
            <w:proofErr w:type="spellStart"/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GroEL</w:t>
            </w:r>
            <w:proofErr w:type="spellEnd"/>
          </w:p>
        </w:tc>
        <w:tc>
          <w:tcPr>
            <w:tcW w:w="867" w:type="pct"/>
            <w:tcBorders>
              <w:top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499</w:t>
            </w:r>
          </w:p>
        </w:tc>
        <w:tc>
          <w:tcPr>
            <w:tcW w:w="379" w:type="pct"/>
            <w:tcBorders>
              <w:top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91.22%</w:t>
            </w:r>
          </w:p>
        </w:tc>
        <w:tc>
          <w:tcPr>
            <w:tcW w:w="921" w:type="pct"/>
            <w:tcBorders>
              <w:top w:val="single" w:sz="6" w:space="0" w:color="auto"/>
            </w:tcBorders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10984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F86704" w:rsidRDefault="001B5235" w:rsidP="001B523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8670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U26923</w:t>
            </w:r>
          </w:p>
        </w:tc>
        <w:tc>
          <w:tcPr>
            <w:tcW w:w="2206" w:type="pct"/>
            <w:noWrap/>
            <w:hideMark/>
          </w:tcPr>
          <w:p w:rsidR="001B5235" w:rsidRPr="00F86704" w:rsidRDefault="006B77F3" w:rsidP="001B5235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86704">
              <w:rPr>
                <w:rFonts w:ascii="Times New Roman" w:hAnsi="Times New Roman" w:cs="Times New Roman"/>
                <w:b/>
                <w:color w:val="000000"/>
                <w:sz w:val="22"/>
              </w:rPr>
              <w:t>bifunctional acetaldehyde-CoA/alcohol dehydrogenase (ADHE)</w:t>
            </w:r>
          </w:p>
        </w:tc>
        <w:tc>
          <w:tcPr>
            <w:tcW w:w="867" w:type="pct"/>
            <w:noWrap/>
            <w:hideMark/>
          </w:tcPr>
          <w:p w:rsidR="001B5235" w:rsidRPr="00F86704" w:rsidRDefault="001B5235" w:rsidP="001B5235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86704">
              <w:rPr>
                <w:rFonts w:ascii="Times New Roman" w:hAnsi="Times New Roman" w:cs="Times New Roman"/>
                <w:b/>
                <w:color w:val="000000"/>
                <w:sz w:val="22"/>
              </w:rPr>
              <w:t>795</w:t>
            </w:r>
          </w:p>
        </w:tc>
        <w:tc>
          <w:tcPr>
            <w:tcW w:w="379" w:type="pct"/>
            <w:noWrap/>
            <w:hideMark/>
          </w:tcPr>
          <w:p w:rsidR="001B5235" w:rsidRPr="00F86704" w:rsidRDefault="001B5235" w:rsidP="001B5235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86704">
              <w:rPr>
                <w:rFonts w:ascii="Times New Roman" w:hAnsi="Times New Roman" w:cs="Times New Roman"/>
                <w:b/>
                <w:color w:val="000000"/>
                <w:sz w:val="22"/>
              </w:rPr>
              <w:t>91.27%</w:t>
            </w:r>
          </w:p>
        </w:tc>
        <w:tc>
          <w:tcPr>
            <w:tcW w:w="921" w:type="pct"/>
            <w:noWrap/>
            <w:hideMark/>
          </w:tcPr>
          <w:p w:rsidR="001B5235" w:rsidRPr="00F86704" w:rsidRDefault="001B5235" w:rsidP="001B5235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86704">
              <w:rPr>
                <w:rFonts w:ascii="Times New Roman" w:hAnsi="Times New Roman" w:cs="Times New Roman"/>
                <w:b/>
                <w:color w:val="000000"/>
                <w:sz w:val="22"/>
              </w:rPr>
              <w:t>10944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8225</w:t>
            </w:r>
          </w:p>
        </w:tc>
        <w:tc>
          <w:tcPr>
            <w:tcW w:w="2206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pyruvate ferredoxin/flavodoxin oxidoreductase</w:t>
            </w:r>
          </w:p>
        </w:tc>
        <w:tc>
          <w:tcPr>
            <w:tcW w:w="86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1069</w:t>
            </w:r>
          </w:p>
        </w:tc>
        <w:tc>
          <w:tcPr>
            <w:tcW w:w="379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90.59%</w:t>
            </w:r>
          </w:p>
        </w:tc>
        <w:tc>
          <w:tcPr>
            <w:tcW w:w="921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9566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8097</w:t>
            </w:r>
          </w:p>
        </w:tc>
        <w:tc>
          <w:tcPr>
            <w:tcW w:w="2206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glyceraldehyde-3-phosphate dehydrogenase, type I</w:t>
            </w:r>
          </w:p>
        </w:tc>
        <w:tc>
          <w:tcPr>
            <w:tcW w:w="86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379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92.06%</w:t>
            </w:r>
          </w:p>
        </w:tc>
        <w:tc>
          <w:tcPr>
            <w:tcW w:w="921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7526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6650</w:t>
            </w:r>
          </w:p>
        </w:tc>
        <w:tc>
          <w:tcPr>
            <w:tcW w:w="2206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glutamine synthetase catalytic region</w:t>
            </w:r>
          </w:p>
        </w:tc>
        <w:tc>
          <w:tcPr>
            <w:tcW w:w="86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631</w:t>
            </w:r>
          </w:p>
        </w:tc>
        <w:tc>
          <w:tcPr>
            <w:tcW w:w="379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90.40%</w:t>
            </w:r>
          </w:p>
        </w:tc>
        <w:tc>
          <w:tcPr>
            <w:tcW w:w="921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5006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6627</w:t>
            </w:r>
          </w:p>
        </w:tc>
        <w:tc>
          <w:tcPr>
            <w:tcW w:w="2206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 xml:space="preserve">translation elongation factor </w:t>
            </w:r>
            <w:proofErr w:type="spellStart"/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Tu</w:t>
            </w:r>
            <w:proofErr w:type="spellEnd"/>
          </w:p>
        </w:tc>
        <w:tc>
          <w:tcPr>
            <w:tcW w:w="86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348</w:t>
            </w:r>
          </w:p>
        </w:tc>
        <w:tc>
          <w:tcPr>
            <w:tcW w:w="379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87.00%</w:t>
            </w:r>
          </w:p>
        </w:tc>
        <w:tc>
          <w:tcPr>
            <w:tcW w:w="921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4929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7083</w:t>
            </w:r>
          </w:p>
        </w:tc>
        <w:tc>
          <w:tcPr>
            <w:tcW w:w="2206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Phosphoglycerate kinase</w:t>
            </w:r>
          </w:p>
        </w:tc>
        <w:tc>
          <w:tcPr>
            <w:tcW w:w="86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379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96.22%</w:t>
            </w:r>
          </w:p>
        </w:tc>
        <w:tc>
          <w:tcPr>
            <w:tcW w:w="921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4570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6626</w:t>
            </w:r>
          </w:p>
        </w:tc>
        <w:tc>
          <w:tcPr>
            <w:tcW w:w="2206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translation elongation factor G</w:t>
            </w:r>
          </w:p>
        </w:tc>
        <w:tc>
          <w:tcPr>
            <w:tcW w:w="86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605</w:t>
            </w:r>
          </w:p>
        </w:tc>
        <w:tc>
          <w:tcPr>
            <w:tcW w:w="379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87.18%</w:t>
            </w:r>
          </w:p>
        </w:tc>
        <w:tc>
          <w:tcPr>
            <w:tcW w:w="921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4234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5642</w:t>
            </w:r>
          </w:p>
        </w:tc>
        <w:tc>
          <w:tcPr>
            <w:tcW w:w="2206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iron-containing alcohol dehydrogenase</w:t>
            </w:r>
          </w:p>
        </w:tc>
        <w:tc>
          <w:tcPr>
            <w:tcW w:w="86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379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93.83%</w:t>
            </w:r>
          </w:p>
        </w:tc>
        <w:tc>
          <w:tcPr>
            <w:tcW w:w="921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3750</w:t>
            </w:r>
          </w:p>
        </w:tc>
      </w:tr>
      <w:tr w:rsidR="001B5235" w:rsidRPr="008D6CC8" w:rsidTr="00065C92">
        <w:trPr>
          <w:trHeight w:val="510"/>
        </w:trPr>
        <w:tc>
          <w:tcPr>
            <w:tcW w:w="62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bCs/>
                <w:color w:val="000000"/>
                <w:sz w:val="22"/>
              </w:rPr>
              <w:t>ADU28155</w:t>
            </w:r>
          </w:p>
        </w:tc>
        <w:tc>
          <w:tcPr>
            <w:tcW w:w="2206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enolase</w:t>
            </w:r>
          </w:p>
        </w:tc>
        <w:tc>
          <w:tcPr>
            <w:tcW w:w="867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383</w:t>
            </w:r>
          </w:p>
        </w:tc>
        <w:tc>
          <w:tcPr>
            <w:tcW w:w="379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89.07%</w:t>
            </w:r>
          </w:p>
        </w:tc>
        <w:tc>
          <w:tcPr>
            <w:tcW w:w="921" w:type="pct"/>
            <w:noWrap/>
            <w:hideMark/>
          </w:tcPr>
          <w:p w:rsidR="001B5235" w:rsidRPr="008D6CC8" w:rsidRDefault="001B5235" w:rsidP="001B52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D6CC8">
              <w:rPr>
                <w:rFonts w:ascii="Times New Roman" w:hAnsi="Times New Roman" w:cs="Times New Roman"/>
                <w:color w:val="000000"/>
                <w:sz w:val="22"/>
              </w:rPr>
              <w:t>3711</w:t>
            </w:r>
          </w:p>
        </w:tc>
      </w:tr>
    </w:tbl>
    <w:p w:rsidR="00983A3E" w:rsidRDefault="00983A3E"/>
    <w:sectPr w:rsidR="00983A3E" w:rsidSect="009A6CA1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0728" w:rsidRDefault="00BB0728" w:rsidP="009A6CA1">
      <w:r>
        <w:separator/>
      </w:r>
    </w:p>
  </w:endnote>
  <w:endnote w:type="continuationSeparator" w:id="0">
    <w:p w:rsidR="00BB0728" w:rsidRDefault="00BB0728" w:rsidP="009A6C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38591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369BF" w:rsidRPr="006369BF" w:rsidRDefault="003D1DD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369B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369BF" w:rsidRPr="006369B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369B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41767" w:rsidRPr="00041767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6369B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6369BF" w:rsidRDefault="006369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0728" w:rsidRDefault="00BB0728" w:rsidP="009A6CA1">
      <w:r>
        <w:separator/>
      </w:r>
    </w:p>
  </w:footnote>
  <w:footnote w:type="continuationSeparator" w:id="0">
    <w:p w:rsidR="00BB0728" w:rsidRDefault="00BB0728" w:rsidP="009A6C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3AAE"/>
    <w:rsid w:val="00002EE8"/>
    <w:rsid w:val="00041767"/>
    <w:rsid w:val="00065C92"/>
    <w:rsid w:val="000A3A92"/>
    <w:rsid w:val="000D6EBC"/>
    <w:rsid w:val="001B5235"/>
    <w:rsid w:val="00241ECA"/>
    <w:rsid w:val="002770AE"/>
    <w:rsid w:val="00290081"/>
    <w:rsid w:val="002E6043"/>
    <w:rsid w:val="002F19E1"/>
    <w:rsid w:val="00365C23"/>
    <w:rsid w:val="003D1DDB"/>
    <w:rsid w:val="004F4E25"/>
    <w:rsid w:val="00511962"/>
    <w:rsid w:val="005446D7"/>
    <w:rsid w:val="00572A9A"/>
    <w:rsid w:val="00612FFF"/>
    <w:rsid w:val="006369BF"/>
    <w:rsid w:val="006800C8"/>
    <w:rsid w:val="006B77F3"/>
    <w:rsid w:val="00767E9E"/>
    <w:rsid w:val="007B7B35"/>
    <w:rsid w:val="00840968"/>
    <w:rsid w:val="008D05BE"/>
    <w:rsid w:val="008D6CC8"/>
    <w:rsid w:val="008E0A5B"/>
    <w:rsid w:val="00921147"/>
    <w:rsid w:val="0094025B"/>
    <w:rsid w:val="00976E6D"/>
    <w:rsid w:val="00983A3E"/>
    <w:rsid w:val="009A6CA1"/>
    <w:rsid w:val="00A0724A"/>
    <w:rsid w:val="00B218B8"/>
    <w:rsid w:val="00BB0728"/>
    <w:rsid w:val="00CB3B41"/>
    <w:rsid w:val="00D56974"/>
    <w:rsid w:val="00D978B6"/>
    <w:rsid w:val="00E10C8E"/>
    <w:rsid w:val="00EC7EC1"/>
    <w:rsid w:val="00F53AAE"/>
    <w:rsid w:val="00F867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C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6C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6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6CA1"/>
    <w:rPr>
      <w:sz w:val="18"/>
      <w:szCs w:val="18"/>
    </w:rPr>
  </w:style>
  <w:style w:type="table" w:styleId="TableGrid">
    <w:name w:val="Table Grid"/>
    <w:basedOn w:val="TableNormal"/>
    <w:uiPriority w:val="39"/>
    <w:rsid w:val="009402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41E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1ECA"/>
    <w:rPr>
      <w:color w:val="800080"/>
      <w:u w:val="single"/>
    </w:rPr>
  </w:style>
  <w:style w:type="paragraph" w:customStyle="1" w:styleId="font5">
    <w:name w:val="font5"/>
    <w:basedOn w:val="Normal"/>
    <w:rsid w:val="00241E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41E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241EC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2"/>
    </w:rPr>
  </w:style>
  <w:style w:type="paragraph" w:customStyle="1" w:styleId="xl65">
    <w:name w:val="xl65"/>
    <w:basedOn w:val="Normal"/>
    <w:rsid w:val="00241EC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41ECA"/>
    <w:pPr>
      <w:widowControl/>
      <w:spacing w:before="100" w:beforeAutospacing="1" w:after="100" w:afterAutospacing="1"/>
      <w:jc w:val="righ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241ECA"/>
    <w:pPr>
      <w:widowControl/>
      <w:spacing w:before="100" w:beforeAutospacing="1" w:after="100" w:afterAutospacing="1"/>
      <w:jc w:val="righ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241EC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241ECA"/>
    <w:pPr>
      <w:widowControl/>
      <w:pBdr>
        <w:top w:val="single" w:sz="4" w:space="0" w:color="ABABAB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241EC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241ECA"/>
    <w:pPr>
      <w:widowControl/>
      <w:pBdr>
        <w:top w:val="single" w:sz="4" w:space="0" w:color="ABABAB"/>
        <w:bottom w:val="single" w:sz="4" w:space="0" w:color="ABABAB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241ECA"/>
    <w:pPr>
      <w:widowControl/>
      <w:pBdr>
        <w:top w:val="single" w:sz="4" w:space="0" w:color="ABABAB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241EC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241EC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241EC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241EC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241EC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241EC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241EC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xing@hit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753DC-1374-4FA6-B3AA-F808F0BFA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7</Pages>
  <Words>5666</Words>
  <Characters>32298</Characters>
  <Application>Microsoft Office Word</Application>
  <DocSecurity>0</DocSecurity>
  <Lines>269</Lines>
  <Paragraphs>75</Paragraphs>
  <ScaleCrop>false</ScaleCrop>
  <Company/>
  <LinksUpToDate>false</LinksUpToDate>
  <CharactersWithSpaces>37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</dc:creator>
  <cp:keywords/>
  <dc:description/>
  <cp:lastModifiedBy>0013359</cp:lastModifiedBy>
  <cp:revision>36</cp:revision>
  <dcterms:created xsi:type="dcterms:W3CDTF">2019-03-13T07:37:00Z</dcterms:created>
  <dcterms:modified xsi:type="dcterms:W3CDTF">2019-06-21T07:23:00Z</dcterms:modified>
</cp:coreProperties>
</file>